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962DF8F" w:rsidR="00FB3483" w:rsidRPr="00930A31" w:rsidRDefault="00E563E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275AE6" w:rsidR="00FB3483" w:rsidRPr="00930A31" w:rsidRDefault="00E563E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A94EBA1" w:rsidR="00FB3483" w:rsidRPr="00930A31" w:rsidRDefault="00E563EB" w:rsidP="005979B8">
            <w:pPr>
              <w:pStyle w:val="Default"/>
              <w:spacing w:before="40" w:after="40"/>
              <w:rPr>
                <w:rFonts w:ascii="Arial" w:hAnsi="Arial" w:cs="Arial"/>
                <w:color w:val="auto"/>
                <w:sz w:val="18"/>
                <w:szCs w:val="18"/>
              </w:rPr>
            </w:pPr>
            <w:r>
              <w:rPr>
                <w:rFonts w:ascii="Arial" w:hAnsi="Arial" w:cs="Arial"/>
                <w:color w:val="auto"/>
                <w:sz w:val="18"/>
                <w:szCs w:val="18"/>
              </w:rPr>
              <w:t>3 –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E205DD3" w:rsidR="00FB3483" w:rsidRPr="00930A31" w:rsidRDefault="00E563E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30EE2D6" w:rsidR="00FB3483" w:rsidRPr="00930A31" w:rsidRDefault="00E563EB" w:rsidP="005979B8">
            <w:pPr>
              <w:pStyle w:val="Default"/>
              <w:spacing w:before="40" w:after="40"/>
              <w:rPr>
                <w:rFonts w:ascii="Arial" w:hAnsi="Arial" w:cs="Arial"/>
                <w:color w:val="auto"/>
                <w:sz w:val="18"/>
                <w:szCs w:val="18"/>
              </w:rPr>
            </w:pPr>
            <w:r>
              <w:rPr>
                <w:rFonts w:ascii="Arial" w:hAnsi="Arial" w:cs="Arial"/>
                <w:color w:val="auto"/>
                <w:sz w:val="18"/>
                <w:szCs w:val="18"/>
              </w:rPr>
              <w:t>5 –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20FA32" w:rsidR="00FB3483" w:rsidRPr="00930A31" w:rsidRDefault="00E563E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2B0A75" w:rsidR="00FB3483" w:rsidRPr="00930A31" w:rsidRDefault="00E563E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F3D107C" w:rsidR="00FB3483" w:rsidRPr="00930A31" w:rsidRDefault="00E563E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4AE20B2" w:rsidR="00FB3483" w:rsidRPr="00930A31" w:rsidRDefault="00E563E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28F042" w:rsidR="00930A31" w:rsidRPr="00930A31" w:rsidRDefault="00E563E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895D22A" w:rsidR="00930A31" w:rsidRPr="00930A31" w:rsidRDefault="00E563E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6AC8C51" w:rsidR="00FB3483" w:rsidRPr="00930A31" w:rsidRDefault="00E563E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48FF151" w:rsidR="00FB3483" w:rsidRPr="00930A31" w:rsidRDefault="00E563E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1298DDD" w:rsidR="00930A31" w:rsidRPr="00930A31" w:rsidRDefault="00E563E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2341E2C" w:rsidR="00930A31" w:rsidRPr="00930A31" w:rsidRDefault="00E563E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4762B05" w:rsidR="00930A31" w:rsidRPr="00930A31" w:rsidRDefault="00E563E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45D18A9" w:rsidR="00930A31" w:rsidRPr="00930A31" w:rsidRDefault="00E563E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28804ED" w:rsidR="00930A31" w:rsidRPr="00930A31" w:rsidRDefault="00E563E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0E1CCBB" w:rsidR="00930A31" w:rsidRPr="00930A31" w:rsidRDefault="00E563E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781B8B" w:rsidR="006E5FE2" w:rsidRPr="00930A31" w:rsidRDefault="00E563E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D46AADA" w:rsidR="006E5FE2" w:rsidRPr="00930A31" w:rsidRDefault="00E563E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C06875F" w:rsidR="00930A31" w:rsidRPr="00930A31" w:rsidRDefault="007117B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18430B7" w:rsidR="00930A31" w:rsidRPr="00930A31" w:rsidRDefault="007117B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1E8536" w:rsidR="00FB3483" w:rsidRPr="00930A31" w:rsidRDefault="007117BA"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8FB3285" w:rsidR="00FB3483" w:rsidRPr="00930A31" w:rsidRDefault="007117BA" w:rsidP="005979B8">
            <w:pPr>
              <w:pStyle w:val="Default"/>
              <w:spacing w:before="40" w:after="40"/>
              <w:rPr>
                <w:rFonts w:ascii="Arial" w:hAnsi="Arial" w:cs="Arial"/>
                <w:color w:val="auto"/>
                <w:sz w:val="18"/>
                <w:szCs w:val="18"/>
              </w:rPr>
            </w:pPr>
            <w:r>
              <w:rPr>
                <w:rFonts w:ascii="Arial" w:hAnsi="Arial" w:cs="Arial"/>
                <w:color w:val="auto"/>
                <w:sz w:val="18"/>
                <w:szCs w:val="18"/>
              </w:rPr>
              <w:t>8 – 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7B09B0" w:rsidR="00FB3483" w:rsidRPr="00930A31" w:rsidRDefault="007117BA" w:rsidP="005979B8">
            <w:pPr>
              <w:pStyle w:val="Default"/>
              <w:spacing w:before="40" w:after="40"/>
              <w:rPr>
                <w:rFonts w:ascii="Arial" w:hAnsi="Arial" w:cs="Arial"/>
                <w:color w:val="auto"/>
                <w:sz w:val="18"/>
                <w:szCs w:val="18"/>
              </w:rPr>
            </w:pPr>
            <w:r>
              <w:rPr>
                <w:rFonts w:ascii="Arial" w:hAnsi="Arial" w:cs="Arial"/>
                <w:color w:val="auto"/>
                <w:sz w:val="18"/>
                <w:szCs w:val="18"/>
              </w:rPr>
              <w:t>10 - 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A2D30E2" w:rsidR="00930A31" w:rsidRPr="00930A31" w:rsidRDefault="007117BA" w:rsidP="005979B8">
            <w:pPr>
              <w:pStyle w:val="Default"/>
              <w:spacing w:before="40" w:after="40"/>
              <w:rPr>
                <w:rFonts w:ascii="Arial" w:hAnsi="Arial" w:cs="Arial"/>
                <w:color w:val="auto"/>
                <w:sz w:val="18"/>
                <w:szCs w:val="18"/>
              </w:rPr>
            </w:pPr>
            <w:r>
              <w:rPr>
                <w:rFonts w:ascii="Arial" w:hAnsi="Arial" w:cs="Arial"/>
                <w:color w:val="auto"/>
                <w:sz w:val="18"/>
                <w:szCs w:val="18"/>
              </w:rPr>
              <w:t>10 - 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2B93474" w:rsidR="00930A31" w:rsidRPr="00930A31" w:rsidRDefault="007117BA" w:rsidP="005979B8">
            <w:pPr>
              <w:pStyle w:val="Default"/>
              <w:spacing w:before="40" w:after="40"/>
              <w:rPr>
                <w:rFonts w:ascii="Arial" w:hAnsi="Arial" w:cs="Arial"/>
                <w:color w:val="auto"/>
                <w:sz w:val="18"/>
                <w:szCs w:val="18"/>
              </w:rPr>
            </w:pPr>
            <w:r>
              <w:rPr>
                <w:rFonts w:ascii="Arial" w:hAnsi="Arial" w:cs="Arial"/>
                <w:color w:val="auto"/>
                <w:sz w:val="18"/>
                <w:szCs w:val="18"/>
              </w:rPr>
              <w:t>10 - 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B33FA99" w:rsidR="00930A31" w:rsidRPr="00930A31" w:rsidRDefault="007117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10 </w:t>
            </w:r>
            <w:r>
              <w:rPr>
                <w:rFonts w:ascii="Arial" w:hAnsi="Arial" w:cs="Arial"/>
                <w:color w:val="auto"/>
                <w:sz w:val="18"/>
                <w:szCs w:val="18"/>
              </w:rPr>
              <w:t>–</w:t>
            </w:r>
            <w:r>
              <w:rPr>
                <w:rFonts w:ascii="Arial" w:hAnsi="Arial" w:cs="Arial"/>
                <w:color w:val="auto"/>
                <w:sz w:val="18"/>
                <w:szCs w:val="18"/>
              </w:rPr>
              <w:t xml:space="preserve"> 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72A3FDE" w:rsidR="00930A31" w:rsidRPr="00930A31" w:rsidRDefault="007117B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6941F9" w:rsidR="00FB3483" w:rsidRPr="00930A31" w:rsidRDefault="007117BA" w:rsidP="005979B8">
            <w:pPr>
              <w:pStyle w:val="Default"/>
              <w:spacing w:before="40" w:after="40"/>
              <w:rPr>
                <w:rFonts w:ascii="Arial" w:hAnsi="Arial" w:cs="Arial"/>
                <w:color w:val="auto"/>
                <w:sz w:val="18"/>
                <w:szCs w:val="18"/>
              </w:rPr>
            </w:pPr>
            <w:r>
              <w:rPr>
                <w:rFonts w:ascii="Arial" w:hAnsi="Arial" w:cs="Arial"/>
                <w:color w:val="auto"/>
                <w:sz w:val="18"/>
                <w:szCs w:val="18"/>
              </w:rPr>
              <w:t>8 – 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515D204" w:rsidR="00077B44" w:rsidRPr="00930A31" w:rsidRDefault="007117B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F8708B" w:rsidR="00930A31" w:rsidRPr="00930A31" w:rsidRDefault="00A479C5" w:rsidP="00077B44">
            <w:pPr>
              <w:pStyle w:val="Default"/>
              <w:spacing w:before="40" w:after="40"/>
              <w:rPr>
                <w:rFonts w:ascii="Arial" w:hAnsi="Arial" w:cs="Arial"/>
                <w:color w:val="auto"/>
                <w:sz w:val="18"/>
                <w:szCs w:val="18"/>
              </w:rPr>
            </w:pPr>
            <w:r>
              <w:rPr>
                <w:rFonts w:ascii="Arial" w:hAnsi="Arial" w:cs="Arial"/>
                <w:color w:val="auto"/>
                <w:sz w:val="18"/>
                <w:szCs w:val="18"/>
              </w:rPr>
              <w:t>11 – 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E9E2C4E" w:rsidR="00930A31" w:rsidRPr="00930A31" w:rsidRDefault="00A479C5"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47F28AF" w:rsidR="00930A31" w:rsidRPr="00930A31" w:rsidRDefault="00A479C5"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ED66FE0" w:rsidR="00930A31" w:rsidRPr="00930A31" w:rsidRDefault="00A479C5"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5165E50" w:rsidR="00930A31" w:rsidRPr="00930A31" w:rsidRDefault="00A479C5"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5946421" w:rsidR="00930A31" w:rsidRPr="00930A31" w:rsidRDefault="00A479C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24C6077" w:rsidR="00930A31" w:rsidRPr="00930A31" w:rsidRDefault="00A479C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3E5450" w:rsidR="00077B44" w:rsidRPr="00930A31" w:rsidRDefault="00A479C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2D6C30" w:rsidR="00077B44" w:rsidRPr="00930A31" w:rsidRDefault="00A479C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A44EF5B" w:rsidR="00077B44" w:rsidRPr="00930A31" w:rsidRDefault="00A479C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0E03F6" w14:textId="77777777" w:rsidR="00011B46" w:rsidRDefault="00011B46">
      <w:r>
        <w:separator/>
      </w:r>
    </w:p>
  </w:endnote>
  <w:endnote w:type="continuationSeparator" w:id="0">
    <w:p w14:paraId="1899357E" w14:textId="77777777" w:rsidR="00011B46" w:rsidRDefault="00011B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512BDC" w14:textId="77777777" w:rsidR="00011B46" w:rsidRDefault="00011B46">
      <w:r>
        <w:separator/>
      </w:r>
    </w:p>
  </w:footnote>
  <w:footnote w:type="continuationSeparator" w:id="0">
    <w:p w14:paraId="1801A08A" w14:textId="77777777" w:rsidR="00011B46" w:rsidRDefault="00011B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9A9BFFB" w:rsidR="00947707" w:rsidRPr="00930A31" w:rsidRDefault="00985CC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375CF9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1B46"/>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117BA"/>
    <w:rsid w:val="00726794"/>
    <w:rsid w:val="0077253C"/>
    <w:rsid w:val="008412D5"/>
    <w:rsid w:val="008A3EAE"/>
    <w:rsid w:val="008E2C91"/>
    <w:rsid w:val="00930A31"/>
    <w:rsid w:val="00947707"/>
    <w:rsid w:val="009827E5"/>
    <w:rsid w:val="00985CC3"/>
    <w:rsid w:val="00A215D2"/>
    <w:rsid w:val="00A479C5"/>
    <w:rsid w:val="00A86593"/>
    <w:rsid w:val="00AB79CE"/>
    <w:rsid w:val="00AE4BBD"/>
    <w:rsid w:val="00B51910"/>
    <w:rsid w:val="00BD7158"/>
    <w:rsid w:val="00C22710"/>
    <w:rsid w:val="00D95D84"/>
    <w:rsid w:val="00DC4F19"/>
    <w:rsid w:val="00E324A8"/>
    <w:rsid w:val="00E563EB"/>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1063</Words>
  <Characters>606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ahra Hoodbhoy</cp:lastModifiedBy>
  <cp:revision>5</cp:revision>
  <cp:lastPrinted>2020-11-24T03:02:00Z</cp:lastPrinted>
  <dcterms:created xsi:type="dcterms:W3CDTF">2021-06-15T17:31:00Z</dcterms:created>
  <dcterms:modified xsi:type="dcterms:W3CDTF">2021-06-16T02:02:00Z</dcterms:modified>
</cp:coreProperties>
</file>